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tabs>
          <w:tab w:val="left" w:pos="220"/>
          <w:tab w:val="left" w:pos="720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textAlignment w:val="auto"/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Supplementary Table 1 </w:t>
      </w:r>
    </w:p>
    <w:tbl>
      <w:tblPr>
        <w:tblStyle w:val="12"/>
        <w:tblW w:w="1543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141"/>
        <w:gridCol w:w="468"/>
        <w:gridCol w:w="950"/>
        <w:gridCol w:w="706"/>
        <w:gridCol w:w="853"/>
        <w:gridCol w:w="858"/>
        <w:gridCol w:w="843"/>
        <w:gridCol w:w="992"/>
        <w:gridCol w:w="993"/>
        <w:gridCol w:w="850"/>
        <w:gridCol w:w="709"/>
        <w:gridCol w:w="851"/>
        <w:gridCol w:w="1134"/>
        <w:gridCol w:w="992"/>
        <w:gridCol w:w="851"/>
        <w:gridCol w:w="1153"/>
        <w:gridCol w:w="110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4" w:hRule="atLeast"/>
        </w:trPr>
        <w:tc>
          <w:tcPr>
            <w:tcW w:w="983" w:type="dxa"/>
            <w:tcBorders>
              <w:left w:val="single" w:color="FFFFFF" w:sz="8" w:space="0"/>
              <w:bottom w:val="single" w:color="auto" w:sz="4" w:space="0"/>
              <w:right w:val="nil"/>
            </w:tcBorders>
          </w:tcPr>
          <w:p>
            <w:pPr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atient ID</w:t>
            </w:r>
          </w:p>
        </w:tc>
        <w:tc>
          <w:tcPr>
            <w:tcW w:w="609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95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70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re</w:t>
            </w:r>
          </w:p>
          <w:p>
            <w:pPr>
              <w:widowControl w:val="0"/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VP EF%</w:t>
            </w:r>
          </w:p>
          <w:p>
            <w:pPr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RVP  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（%）</w:t>
            </w:r>
          </w:p>
        </w:tc>
        <w:tc>
          <w:tcPr>
            <w:tcW w:w="85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re-</w:t>
            </w:r>
          </w:p>
          <w:p>
            <w:pPr>
              <w:widowControl w:val="0"/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LBBP EF%</w:t>
            </w:r>
          </w:p>
          <w:p>
            <w:pPr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re-</w:t>
            </w:r>
          </w:p>
          <w:p>
            <w:pPr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LBBP-NYHA</w:t>
            </w:r>
          </w:p>
        </w:tc>
        <w:tc>
          <w:tcPr>
            <w:tcW w:w="99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ECG </w:t>
            </w:r>
          </w:p>
          <w:p>
            <w:pPr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QRS</w:t>
            </w:r>
          </w:p>
          <w:p>
            <w:pPr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attern</w:t>
            </w:r>
          </w:p>
        </w:tc>
        <w:tc>
          <w:tcPr>
            <w:tcW w:w="99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trinsic</w:t>
            </w:r>
          </w:p>
          <w:p>
            <w:pPr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  <w:p>
            <w:pPr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cape rhythm</w:t>
            </w:r>
          </w:p>
        </w:tc>
        <w:tc>
          <w:tcPr>
            <w:tcW w:w="85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QRSd</w:t>
            </w:r>
          </w:p>
          <w:p>
            <w:pPr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ative</w:t>
            </w:r>
          </w:p>
        </w:tc>
        <w:tc>
          <w:tcPr>
            <w:tcW w:w="70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QRSd</w:t>
            </w:r>
          </w:p>
          <w:p>
            <w:pPr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VP</w:t>
            </w:r>
          </w:p>
        </w:tc>
        <w:tc>
          <w:tcPr>
            <w:tcW w:w="85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QRSd LBBP</w:t>
            </w:r>
          </w:p>
          <w:p>
            <w:pPr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HBP </w:t>
            </w:r>
          </w:p>
          <w:p>
            <w:pPr>
              <w:widowControl w:val="0"/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hreshold</w:t>
            </w:r>
          </w:p>
          <w:p>
            <w:pPr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Device </w:t>
            </w:r>
          </w:p>
          <w:p>
            <w:pPr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LBBP</w:t>
            </w:r>
          </w:p>
          <w:p>
            <w:pPr>
              <w:widowControl w:val="0"/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ort</w:t>
            </w:r>
          </w:p>
          <w:p>
            <w:pPr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Diuretics</w:t>
            </w:r>
          </w:p>
          <w:p>
            <w:pPr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baseline</w:t>
            </w:r>
          </w:p>
        </w:tc>
        <w:tc>
          <w:tcPr>
            <w:tcW w:w="110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ollow-up</w:t>
            </w:r>
          </w:p>
          <w:p>
            <w:pPr>
              <w:spacing w:line="120" w:lineRule="atLeas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o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124" w:type="dxa"/>
            <w:gridSpan w:val="2"/>
            <w:tcBorders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EF&lt;</w:t>
            </w:r>
            <w:r>
              <w:rPr>
                <w:color w:val="000000" w:themeColor="text1"/>
                <w:sz w:val="22"/>
                <w:cs/>
                <w:lang w:bidi="mr-IN"/>
                <w14:textFill>
                  <w14:solidFill>
                    <w14:schemeClr w14:val="tx1"/>
                  </w14:solidFill>
                </w14:textFill>
              </w:rPr>
              <w:t>40%</w:t>
            </w:r>
          </w:p>
        </w:tc>
        <w:tc>
          <w:tcPr>
            <w:tcW w:w="468" w:type="dxa"/>
            <w:tcBorders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0" w:type="dxa"/>
            <w:tcBorders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6" w:type="dxa"/>
            <w:tcBorders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3" w:type="dxa"/>
            <w:tcBorders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3" w:type="dxa"/>
            <w:tcBorders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tcBorders>
              <w:left w:val="single" w:color="FFFFFF" w:sz="8" w:space="0"/>
              <w:bottom w:val="single" w:color="FFFFFF" w:sz="8" w:space="0"/>
              <w:right w:val="single" w:color="FFFFFF" w:sz="8" w:space="0"/>
            </w:tcBorders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tcBorders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tcBorders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tcBorders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3" w:type="dxa"/>
            <w:tcBorders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3" w:type="dxa"/>
            <w:tcBorders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1" w:hRule="atLeast"/>
        </w:trPr>
        <w:tc>
          <w:tcPr>
            <w:tcW w:w="1124" w:type="dxa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6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9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70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hr-HR"/>
                <w14:textFill>
                  <w14:solidFill>
                    <w14:schemeClr w14:val="tx1"/>
                  </w14:solidFill>
                </w14:textFill>
              </w:rPr>
              <w:t>62.9</w:t>
            </w:r>
          </w:p>
        </w:tc>
        <w:tc>
          <w:tcPr>
            <w:tcW w:w="8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uk-UA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85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nb-NO"/>
                <w14:textFill>
                  <w14:solidFill>
                    <w14:schemeClr w14:val="tx1"/>
                  </w14:solidFill>
                </w14:textFill>
              </w:rPr>
              <w:t>30.5</w:t>
            </w:r>
          </w:p>
        </w:tc>
        <w:tc>
          <w:tcPr>
            <w:tcW w:w="84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BBB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ntrinsic    </w:t>
            </w:r>
          </w:p>
        </w:tc>
        <w:tc>
          <w:tcPr>
            <w:tcW w:w="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29</w:t>
            </w:r>
          </w:p>
        </w:tc>
        <w:tc>
          <w:tcPr>
            <w:tcW w:w="7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60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35</w:t>
            </w:r>
          </w:p>
        </w:tc>
        <w:tc>
          <w:tcPr>
            <w:tcW w:w="113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hr-HR"/>
                <w14:textFill>
                  <w14:solidFill>
                    <w14:schemeClr w14:val="tx1"/>
                  </w14:solidFill>
                </w14:textFill>
              </w:rPr>
              <w:t>2.5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RT-P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LV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     </w:t>
            </w:r>
          </w:p>
        </w:tc>
        <w:tc>
          <w:tcPr>
            <w:tcW w:w="11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0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6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9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70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8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85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84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arrow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trinsic</w:t>
            </w:r>
          </w:p>
        </w:tc>
        <w:tc>
          <w:tcPr>
            <w:tcW w:w="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08</w:t>
            </w:r>
          </w:p>
        </w:tc>
        <w:tc>
          <w:tcPr>
            <w:tcW w:w="7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92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cs-CZ"/>
                <w14:textFill>
                  <w14:solidFill>
                    <w14:schemeClr w14:val="tx1"/>
                  </w14:solidFill>
                </w14:textFill>
              </w:rPr>
              <w:t>121</w:t>
            </w:r>
          </w:p>
        </w:tc>
        <w:tc>
          <w:tcPr>
            <w:tcW w:w="113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.0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RT-D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LV</w:t>
            </w:r>
          </w:p>
        </w:tc>
        <w:tc>
          <w:tcPr>
            <w:tcW w:w="11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0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124" w:type="dxa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6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9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70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8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cs-CZ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85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nb-NO"/>
                <w14:textFill>
                  <w14:solidFill>
                    <w14:schemeClr w14:val="tx1"/>
                  </w14:solidFill>
                </w14:textFill>
              </w:rPr>
              <w:t>31.8</w:t>
            </w:r>
          </w:p>
        </w:tc>
        <w:tc>
          <w:tcPr>
            <w:tcW w:w="84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LBBB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:lang w:val="ru-RU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trinsic</w:t>
            </w:r>
          </w:p>
        </w:tc>
        <w:tc>
          <w:tcPr>
            <w:tcW w:w="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ru-RU"/>
                <w14:textFill>
                  <w14:solidFill>
                    <w14:schemeClr w14:val="tx1"/>
                  </w14:solidFill>
                </w14:textFill>
              </w:rPr>
              <w:t>174</w:t>
            </w:r>
          </w:p>
        </w:tc>
        <w:tc>
          <w:tcPr>
            <w:tcW w:w="7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200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30</w:t>
            </w:r>
          </w:p>
        </w:tc>
        <w:tc>
          <w:tcPr>
            <w:tcW w:w="113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.0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RT-P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LV</w:t>
            </w:r>
          </w:p>
        </w:tc>
        <w:tc>
          <w:tcPr>
            <w:tcW w:w="11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0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6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9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70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hr-HR"/>
                <w14:textFill>
                  <w14:solidFill>
                    <w14:schemeClr w14:val="tx1"/>
                  </w14:solidFill>
                </w14:textFill>
              </w:rPr>
              <w:t>56.8</w:t>
            </w:r>
          </w:p>
        </w:tc>
        <w:tc>
          <w:tcPr>
            <w:tcW w:w="8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85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hr-HR"/>
                <w14:textFill>
                  <w14:solidFill>
                    <w14:schemeClr w14:val="tx1"/>
                  </w14:solidFill>
                </w14:textFill>
              </w:rPr>
              <w:t>34.9</w:t>
            </w:r>
          </w:p>
        </w:tc>
        <w:tc>
          <w:tcPr>
            <w:tcW w:w="84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arrow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trinsic</w:t>
            </w:r>
          </w:p>
        </w:tc>
        <w:tc>
          <w:tcPr>
            <w:tcW w:w="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08</w:t>
            </w:r>
          </w:p>
        </w:tc>
        <w:tc>
          <w:tcPr>
            <w:tcW w:w="7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68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cs-CZ"/>
                <w14:textFill>
                  <w14:solidFill>
                    <w14:schemeClr w14:val="tx1"/>
                  </w14:solidFill>
                </w14:textFill>
              </w:rPr>
              <w:t>121</w:t>
            </w:r>
          </w:p>
        </w:tc>
        <w:tc>
          <w:tcPr>
            <w:tcW w:w="113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hr-HR"/>
                <w14:textFill>
                  <w14:solidFill>
                    <w14:schemeClr w14:val="tx1"/>
                  </w14:solidFill>
                </w14:textFill>
              </w:rPr>
              <w:t>2.5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M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V</w:t>
            </w:r>
          </w:p>
        </w:tc>
        <w:tc>
          <w:tcPr>
            <w:tcW w:w="11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0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46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9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70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8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85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uk-UA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84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de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cape</w:t>
            </w:r>
          </w:p>
        </w:tc>
        <w:tc>
          <w:tcPr>
            <w:tcW w:w="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24</w:t>
            </w:r>
          </w:p>
        </w:tc>
        <w:tc>
          <w:tcPr>
            <w:tcW w:w="7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60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cs-CZ"/>
                <w14:textFill>
                  <w14:solidFill>
                    <w14:schemeClr w14:val="tx1"/>
                  </w14:solidFill>
                </w14:textFill>
              </w:rPr>
              <w:t>116</w:t>
            </w:r>
          </w:p>
        </w:tc>
        <w:tc>
          <w:tcPr>
            <w:tcW w:w="113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hr-HR"/>
                <w14:textFill>
                  <w14:solidFill>
                    <w14:schemeClr w14:val="tx1"/>
                  </w14:solidFill>
                </w14:textFill>
              </w:rPr>
              <w:t>3.5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CD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0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46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cs-CZ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9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70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nb-NO"/>
                <w14:textFill>
                  <w14:solidFill>
                    <w14:schemeClr w14:val="tx1"/>
                  </w14:solidFill>
                </w14:textFill>
              </w:rPr>
              <w:t>70.4</w:t>
            </w:r>
          </w:p>
        </w:tc>
        <w:tc>
          <w:tcPr>
            <w:tcW w:w="8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85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84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arrow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trinsic</w:t>
            </w:r>
          </w:p>
        </w:tc>
        <w:tc>
          <w:tcPr>
            <w:tcW w:w="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13</w:t>
            </w:r>
          </w:p>
        </w:tc>
        <w:tc>
          <w:tcPr>
            <w:tcW w:w="7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42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40</w:t>
            </w:r>
          </w:p>
        </w:tc>
        <w:tc>
          <w:tcPr>
            <w:tcW w:w="113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nb-NO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RT-P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LV</w:t>
            </w:r>
          </w:p>
        </w:tc>
        <w:tc>
          <w:tcPr>
            <w:tcW w:w="11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0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124" w:type="dxa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46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9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70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nb-NO"/>
                <w14:textFill>
                  <w14:solidFill>
                    <w14:schemeClr w14:val="tx1"/>
                  </w14:solidFill>
                </w14:textFill>
              </w:rPr>
              <w:t>71.7</w:t>
            </w:r>
          </w:p>
        </w:tc>
        <w:tc>
          <w:tcPr>
            <w:tcW w:w="8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85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ru-RU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84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de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cape</w:t>
            </w:r>
          </w:p>
        </w:tc>
        <w:tc>
          <w:tcPr>
            <w:tcW w:w="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32</w:t>
            </w:r>
          </w:p>
        </w:tc>
        <w:tc>
          <w:tcPr>
            <w:tcW w:w="7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68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cs-CZ"/>
                <w14:textFill>
                  <w14:solidFill>
                    <w14:schemeClr w14:val="tx1"/>
                  </w14:solidFill>
                </w14:textFill>
              </w:rPr>
              <w:t>119</w:t>
            </w:r>
          </w:p>
        </w:tc>
        <w:tc>
          <w:tcPr>
            <w:tcW w:w="113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hr-HR"/>
                <w14:textFill>
                  <w14:solidFill>
                    <w14:schemeClr w14:val="tx1"/>
                  </w14:solidFill>
                </w14:textFill>
              </w:rPr>
              <w:t>2.5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RT-P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LV</w:t>
            </w:r>
          </w:p>
        </w:tc>
        <w:tc>
          <w:tcPr>
            <w:tcW w:w="11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0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46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9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70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8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cs-CZ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85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84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de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cape</w:t>
            </w:r>
          </w:p>
        </w:tc>
        <w:tc>
          <w:tcPr>
            <w:tcW w:w="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75</w:t>
            </w:r>
          </w:p>
        </w:tc>
        <w:tc>
          <w:tcPr>
            <w:tcW w:w="7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fi-FI"/>
                <w14:textFill>
                  <w14:solidFill>
                    <w14:schemeClr w14:val="tx1"/>
                  </w14:solidFill>
                </w14:textFill>
              </w:rPr>
              <w:t>180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42</w:t>
            </w:r>
          </w:p>
        </w:tc>
        <w:tc>
          <w:tcPr>
            <w:tcW w:w="113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hr-HR"/>
                <w14:textFill>
                  <w14:solidFill>
                    <w14:schemeClr w14:val="tx1"/>
                  </w14:solidFill>
                </w14:textFill>
              </w:rPr>
              <w:t>2.5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M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V</w:t>
            </w:r>
          </w:p>
        </w:tc>
        <w:tc>
          <w:tcPr>
            <w:tcW w:w="11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0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124" w:type="dxa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lang w:val="fi-FI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46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84</w:t>
            </w:r>
          </w:p>
        </w:tc>
        <w:tc>
          <w:tcPr>
            <w:tcW w:w="9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70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ru-RU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8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85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84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VCD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trinsic</w:t>
            </w:r>
          </w:p>
        </w:tc>
        <w:tc>
          <w:tcPr>
            <w:tcW w:w="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uk-UA"/>
                <w14:textFill>
                  <w14:solidFill>
                    <w14:schemeClr w14:val="tx1"/>
                  </w14:solidFill>
                </w14:textFill>
              </w:rPr>
              <w:t>139</w:t>
            </w:r>
          </w:p>
        </w:tc>
        <w:tc>
          <w:tcPr>
            <w:tcW w:w="7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:lang w:val="fi-FI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47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12</w:t>
            </w:r>
          </w:p>
        </w:tc>
        <w:tc>
          <w:tcPr>
            <w:tcW w:w="113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M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V</w:t>
            </w:r>
          </w:p>
        </w:tc>
        <w:tc>
          <w:tcPr>
            <w:tcW w:w="11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0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124" w:type="dxa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46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9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70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8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85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84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de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cape</w:t>
            </w:r>
          </w:p>
        </w:tc>
        <w:tc>
          <w:tcPr>
            <w:tcW w:w="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54</w:t>
            </w:r>
          </w:p>
        </w:tc>
        <w:tc>
          <w:tcPr>
            <w:tcW w:w="7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fi-FI"/>
                <w14:textFill>
                  <w14:solidFill>
                    <w14:schemeClr w14:val="tx1"/>
                  </w14:solidFill>
                </w14:textFill>
              </w:rPr>
              <w:t>182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24</w:t>
            </w:r>
          </w:p>
        </w:tc>
        <w:tc>
          <w:tcPr>
            <w:tcW w:w="113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.5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RT-P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LV</w:t>
            </w:r>
          </w:p>
        </w:tc>
        <w:tc>
          <w:tcPr>
            <w:tcW w:w="11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0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124" w:type="dxa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cs-CZ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46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9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70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8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85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84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de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:lang w:val="fi-FI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cape</w:t>
            </w:r>
          </w:p>
        </w:tc>
        <w:tc>
          <w:tcPr>
            <w:tcW w:w="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fi-FI"/>
                <w14:textFill>
                  <w14:solidFill>
                    <w14:schemeClr w14:val="tx1"/>
                  </w14:solidFill>
                </w14:textFill>
              </w:rPr>
              <w:t>180</w:t>
            </w:r>
          </w:p>
        </w:tc>
        <w:tc>
          <w:tcPr>
            <w:tcW w:w="7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200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30</w:t>
            </w:r>
          </w:p>
        </w:tc>
        <w:tc>
          <w:tcPr>
            <w:tcW w:w="113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RT-D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0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46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9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70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8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85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84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arrow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trinsic</w:t>
            </w:r>
          </w:p>
        </w:tc>
        <w:tc>
          <w:tcPr>
            <w:tcW w:w="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7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90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05</w:t>
            </w:r>
          </w:p>
        </w:tc>
        <w:tc>
          <w:tcPr>
            <w:tcW w:w="113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hr-HR"/>
                <w14:textFill>
                  <w14:solidFill>
                    <w14:schemeClr w14:val="tx1"/>
                  </w14:solidFill>
                </w14:textFill>
              </w:rPr>
              <w:t>2.5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RT-P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LV</w:t>
            </w:r>
          </w:p>
        </w:tc>
        <w:tc>
          <w:tcPr>
            <w:tcW w:w="11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0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46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cs-CZ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9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70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8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85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84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de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cape</w:t>
            </w:r>
          </w:p>
        </w:tc>
        <w:tc>
          <w:tcPr>
            <w:tcW w:w="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92</w:t>
            </w:r>
          </w:p>
        </w:tc>
        <w:tc>
          <w:tcPr>
            <w:tcW w:w="7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cs-CZ"/>
                <w14:textFill>
                  <w14:solidFill>
                    <w14:schemeClr w14:val="tx1"/>
                  </w14:solidFill>
                </w14:textFill>
              </w:rPr>
              <w:t>222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40</w:t>
            </w:r>
          </w:p>
        </w:tc>
        <w:tc>
          <w:tcPr>
            <w:tcW w:w="113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.0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M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V</w:t>
            </w:r>
          </w:p>
        </w:tc>
        <w:tc>
          <w:tcPr>
            <w:tcW w:w="11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0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46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ru-RU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9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70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nb-NO"/>
                <w14:textFill>
                  <w14:solidFill>
                    <w14:schemeClr w14:val="tx1"/>
                  </w14:solidFill>
                </w14:textFill>
              </w:rPr>
              <w:t>57.1</w:t>
            </w:r>
          </w:p>
        </w:tc>
        <w:tc>
          <w:tcPr>
            <w:tcW w:w="8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cs-CZ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85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ru-RU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84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BBB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trinsic</w:t>
            </w:r>
          </w:p>
        </w:tc>
        <w:tc>
          <w:tcPr>
            <w:tcW w:w="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54</w:t>
            </w:r>
          </w:p>
        </w:tc>
        <w:tc>
          <w:tcPr>
            <w:tcW w:w="7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76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cs-CZ"/>
                <w14:textFill>
                  <w14:solidFill>
                    <w14:schemeClr w14:val="tx1"/>
                  </w14:solidFill>
                </w14:textFill>
              </w:rPr>
              <w:t>121</w:t>
            </w:r>
          </w:p>
        </w:tc>
        <w:tc>
          <w:tcPr>
            <w:tcW w:w="113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hr-HR"/>
                <w14:textFill>
                  <w14:solidFill>
                    <w14:schemeClr w14:val="tx1"/>
                  </w14:solidFill>
                </w14:textFill>
              </w:rPr>
              <w:t>3.5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RTP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LV</w:t>
            </w:r>
          </w:p>
        </w:tc>
        <w:tc>
          <w:tcPr>
            <w:tcW w:w="11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0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EF≥</w:t>
            </w:r>
            <w:r>
              <w:rPr>
                <w:color w:val="000000" w:themeColor="text1"/>
                <w:sz w:val="22"/>
                <w:cs/>
                <w:lang w:bidi="mr-IN"/>
                <w14:textFill>
                  <w14:solidFill>
                    <w14:schemeClr w14:val="tx1"/>
                  </w14:solidFill>
                </w14:textFill>
              </w:rPr>
              <w:t>40%</w:t>
            </w:r>
          </w:p>
        </w:tc>
        <w:tc>
          <w:tcPr>
            <w:tcW w:w="46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46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9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70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8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85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nb-NO"/>
                <w14:textFill>
                  <w14:solidFill>
                    <w14:schemeClr w14:val="tx1"/>
                  </w14:solidFill>
                </w14:textFill>
              </w:rPr>
              <w:t>45.3</w:t>
            </w:r>
          </w:p>
        </w:tc>
        <w:tc>
          <w:tcPr>
            <w:tcW w:w="84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arrow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trinsic</w:t>
            </w:r>
          </w:p>
        </w:tc>
        <w:tc>
          <w:tcPr>
            <w:tcW w:w="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04</w:t>
            </w:r>
          </w:p>
        </w:tc>
        <w:tc>
          <w:tcPr>
            <w:tcW w:w="7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46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fi-FI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113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hr-HR"/>
                <w14:textFill>
                  <w14:solidFill>
                    <w14:schemeClr w14:val="tx1"/>
                  </w14:solidFill>
                </w14:textFill>
              </w:rPr>
              <w:t>3.5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M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V</w:t>
            </w:r>
          </w:p>
        </w:tc>
        <w:tc>
          <w:tcPr>
            <w:tcW w:w="11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110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124" w:type="dxa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46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9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70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8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85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hr-HR"/>
                <w14:textFill>
                  <w14:solidFill>
                    <w14:schemeClr w14:val="tx1"/>
                  </w14:solidFill>
                </w14:textFill>
              </w:rPr>
              <w:t>46.4</w:t>
            </w:r>
          </w:p>
        </w:tc>
        <w:tc>
          <w:tcPr>
            <w:tcW w:w="84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de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cape</w:t>
            </w:r>
          </w:p>
        </w:tc>
        <w:tc>
          <w:tcPr>
            <w:tcW w:w="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30</w:t>
            </w:r>
          </w:p>
        </w:tc>
        <w:tc>
          <w:tcPr>
            <w:tcW w:w="7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84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38</w:t>
            </w:r>
          </w:p>
        </w:tc>
        <w:tc>
          <w:tcPr>
            <w:tcW w:w="113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.0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M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V</w:t>
            </w:r>
          </w:p>
        </w:tc>
        <w:tc>
          <w:tcPr>
            <w:tcW w:w="11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0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gridSpan w:val="2"/>
            <w:tcBorders>
              <w:top w:val="single" w:color="FFFFFF" w:sz="8" w:space="0"/>
              <w:left w:val="single" w:color="FFFFFF" w:sz="8" w:space="0"/>
              <w:bottom w:val="nil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468" w:type="dxa"/>
            <w:tcBorders>
              <w:top w:val="single" w:color="FFFFFF" w:sz="8" w:space="0"/>
              <w:left w:val="single" w:color="FFFFFF" w:sz="8" w:space="0"/>
              <w:bottom w:val="nil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950" w:type="dxa"/>
            <w:tcBorders>
              <w:top w:val="single" w:color="FFFFFF" w:sz="8" w:space="0"/>
              <w:left w:val="single" w:color="FFFFFF" w:sz="8" w:space="0"/>
              <w:bottom w:val="nil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706" w:type="dxa"/>
            <w:tcBorders>
              <w:top w:val="single" w:color="FFFFFF" w:sz="8" w:space="0"/>
              <w:left w:val="single" w:color="FFFFFF" w:sz="8" w:space="0"/>
              <w:bottom w:val="nil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hr-HR"/>
                <w14:textFill>
                  <w14:solidFill>
                    <w14:schemeClr w14:val="tx1"/>
                  </w14:solidFill>
                </w14:textFill>
              </w:rPr>
              <w:t>56.3</w:t>
            </w:r>
          </w:p>
        </w:tc>
        <w:tc>
          <w:tcPr>
            <w:tcW w:w="853" w:type="dxa"/>
            <w:tcBorders>
              <w:top w:val="single" w:color="FFFFFF" w:sz="8" w:space="0"/>
              <w:left w:val="single" w:color="FFFFFF" w:sz="8" w:space="0"/>
              <w:bottom w:val="nil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858" w:type="dxa"/>
            <w:tcBorders>
              <w:top w:val="single" w:color="FFFFFF" w:sz="8" w:space="0"/>
              <w:left w:val="single" w:color="FFFFFF" w:sz="8" w:space="0"/>
              <w:bottom w:val="nil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843" w:type="dxa"/>
            <w:tcBorders>
              <w:top w:val="single" w:color="FFFFFF" w:sz="8" w:space="0"/>
              <w:left w:val="single" w:color="FFFFFF" w:sz="8" w:space="0"/>
              <w:bottom w:val="nil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nil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LBBB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nil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trinsic</w:t>
            </w:r>
          </w:p>
        </w:tc>
        <w:tc>
          <w:tcPr>
            <w:tcW w:w="850" w:type="dxa"/>
            <w:tcBorders>
              <w:top w:val="single" w:color="FFFFFF" w:sz="8" w:space="0"/>
              <w:left w:val="single" w:color="FFFFFF" w:sz="8" w:space="0"/>
              <w:bottom w:val="nil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64</w:t>
            </w:r>
          </w:p>
        </w:tc>
        <w:tc>
          <w:tcPr>
            <w:tcW w:w="709" w:type="dxa"/>
            <w:tcBorders>
              <w:top w:val="single" w:color="FFFFFF" w:sz="8" w:space="0"/>
              <w:left w:val="single" w:color="FFFFFF" w:sz="8" w:space="0"/>
              <w:bottom w:val="nil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70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nil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05</w:t>
            </w:r>
          </w:p>
        </w:tc>
        <w:tc>
          <w:tcPr>
            <w:tcW w:w="1134" w:type="dxa"/>
            <w:tcBorders>
              <w:top w:val="single" w:color="FFFFFF" w:sz="8" w:space="0"/>
              <w:left w:val="single" w:color="FFFFFF" w:sz="8" w:space="0"/>
              <w:bottom w:val="nil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.5</w:t>
            </w:r>
          </w:p>
        </w:tc>
        <w:tc>
          <w:tcPr>
            <w:tcW w:w="992" w:type="dxa"/>
            <w:tcBorders>
              <w:top w:val="single" w:color="FFFFFF" w:sz="8" w:space="0"/>
              <w:left w:val="single" w:color="FFFFFF" w:sz="8" w:space="0"/>
              <w:bottom w:val="nil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M</w:t>
            </w:r>
          </w:p>
        </w:tc>
        <w:tc>
          <w:tcPr>
            <w:tcW w:w="851" w:type="dxa"/>
            <w:tcBorders>
              <w:top w:val="single" w:color="FFFFFF" w:sz="8" w:space="0"/>
              <w:left w:val="single" w:color="FFFFFF" w:sz="8" w:space="0"/>
              <w:bottom w:val="nil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V</w:t>
            </w:r>
          </w:p>
        </w:tc>
        <w:tc>
          <w:tcPr>
            <w:tcW w:w="1153" w:type="dxa"/>
            <w:tcBorders>
              <w:top w:val="single" w:color="FFFFFF" w:sz="8" w:space="0"/>
              <w:left w:val="single" w:color="FFFFFF" w:sz="8" w:space="0"/>
              <w:bottom w:val="nil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03" w:type="dxa"/>
            <w:tcBorders>
              <w:top w:val="single" w:color="FFFFFF" w:sz="8" w:space="0"/>
              <w:left w:val="single" w:color="FFFFFF" w:sz="8" w:space="0"/>
              <w:bottom w:val="nil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lang w:val="ru-RU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color w:val="000000" w:themeColor="text1"/>
                <w:sz w:val="22"/>
                <w:lang w:val="ru-RU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ru-RU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BB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 w:themeColor="text1"/>
                <w:sz w:val="22"/>
                <w:lang w:val="uk-U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trins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V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24" w:type="dxa"/>
            <w:gridSpan w:val="2"/>
            <w:tcBorders>
              <w:top w:val="nil"/>
              <w:left w:val="single" w:color="FFFFFF" w:sz="8" w:space="0"/>
              <w:bottom w:val="single" w:color="000000" w:sz="1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468" w:type="dxa"/>
            <w:tcBorders>
              <w:top w:val="nil"/>
              <w:left w:val="single" w:color="FFFFFF" w:sz="8" w:space="0"/>
              <w:bottom w:val="single" w:color="000000" w:sz="1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950" w:type="dxa"/>
            <w:tcBorders>
              <w:top w:val="nil"/>
              <w:left w:val="single" w:color="FFFFFF" w:sz="8" w:space="0"/>
              <w:bottom w:val="single" w:color="000000" w:sz="1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706" w:type="dxa"/>
            <w:tcBorders>
              <w:top w:val="nil"/>
              <w:left w:val="single" w:color="FFFFFF" w:sz="8" w:space="0"/>
              <w:bottom w:val="single" w:color="000000" w:sz="1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:lang w:val="hr-H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hr-HR"/>
                <w14:textFill>
                  <w14:solidFill>
                    <w14:schemeClr w14:val="tx1"/>
                  </w14:solidFill>
                </w14:textFill>
              </w:rPr>
              <w:t>74.6</w:t>
            </w:r>
          </w:p>
        </w:tc>
        <w:tc>
          <w:tcPr>
            <w:tcW w:w="853" w:type="dxa"/>
            <w:tcBorders>
              <w:top w:val="nil"/>
              <w:left w:val="single" w:color="FFFFFF" w:sz="8" w:space="0"/>
              <w:bottom w:val="single" w:color="000000" w:sz="1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858" w:type="dxa"/>
            <w:tcBorders>
              <w:top w:val="nil"/>
              <w:left w:val="single" w:color="FFFFFF" w:sz="8" w:space="0"/>
              <w:bottom w:val="single" w:color="000000" w:sz="1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843" w:type="dxa"/>
            <w:tcBorders>
              <w:top w:val="nil"/>
              <w:left w:val="single" w:color="FFFFFF" w:sz="8" w:space="0"/>
              <w:bottom w:val="single" w:color="000000" w:sz="1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color="FFFFFF" w:sz="8" w:space="0"/>
              <w:bottom w:val="single" w:color="000000" w:sz="1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de</w:t>
            </w:r>
          </w:p>
        </w:tc>
        <w:tc>
          <w:tcPr>
            <w:tcW w:w="993" w:type="dxa"/>
            <w:tcBorders>
              <w:top w:val="nil"/>
              <w:left w:val="single" w:color="FFFFFF" w:sz="8" w:space="0"/>
              <w:bottom w:val="single" w:color="000000" w:sz="1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cape</w:t>
            </w:r>
          </w:p>
        </w:tc>
        <w:tc>
          <w:tcPr>
            <w:tcW w:w="850" w:type="dxa"/>
            <w:tcBorders>
              <w:top w:val="nil"/>
              <w:left w:val="single" w:color="FFFFFF" w:sz="8" w:space="0"/>
              <w:bottom w:val="single" w:color="000000" w:sz="1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29</w:t>
            </w:r>
          </w:p>
        </w:tc>
        <w:tc>
          <w:tcPr>
            <w:tcW w:w="709" w:type="dxa"/>
            <w:tcBorders>
              <w:top w:val="nil"/>
              <w:left w:val="single" w:color="FFFFFF" w:sz="8" w:space="0"/>
              <w:bottom w:val="single" w:color="000000" w:sz="1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851" w:type="dxa"/>
            <w:tcBorders>
              <w:top w:val="nil"/>
              <w:left w:val="single" w:color="FFFFFF" w:sz="8" w:space="0"/>
              <w:bottom w:val="single" w:color="000000" w:sz="1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1134" w:type="dxa"/>
            <w:tcBorders>
              <w:top w:val="nil"/>
              <w:left w:val="single" w:color="FFFFFF" w:sz="8" w:space="0"/>
              <w:bottom w:val="single" w:color="000000" w:sz="1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.0</w:t>
            </w:r>
          </w:p>
        </w:tc>
        <w:tc>
          <w:tcPr>
            <w:tcW w:w="992" w:type="dxa"/>
            <w:tcBorders>
              <w:top w:val="nil"/>
              <w:left w:val="single" w:color="FFFFFF" w:sz="8" w:space="0"/>
              <w:bottom w:val="single" w:color="000000" w:sz="1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M</w:t>
            </w:r>
          </w:p>
        </w:tc>
        <w:tc>
          <w:tcPr>
            <w:tcW w:w="851" w:type="dxa"/>
            <w:tcBorders>
              <w:top w:val="nil"/>
              <w:left w:val="single" w:color="FFFFFF" w:sz="8" w:space="0"/>
              <w:bottom w:val="single" w:color="000000" w:sz="1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V</w:t>
            </w:r>
          </w:p>
        </w:tc>
        <w:tc>
          <w:tcPr>
            <w:tcW w:w="1153" w:type="dxa"/>
            <w:tcBorders>
              <w:top w:val="nil"/>
              <w:left w:val="single" w:color="FFFFFF" w:sz="8" w:space="0"/>
              <w:bottom w:val="single" w:color="000000" w:sz="1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03" w:type="dxa"/>
            <w:tcBorders>
              <w:top w:val="nil"/>
              <w:left w:val="single" w:color="FFFFFF" w:sz="8" w:space="0"/>
              <w:bottom w:val="single" w:color="000000" w:sz="18" w:space="0"/>
              <w:right w:val="single" w:color="FFFFFF" w:sz="8" w:space="0"/>
            </w:tcBorders>
            <w:vAlign w:val="center"/>
          </w:tcPr>
          <w:p>
            <w:pPr>
              <w:rPr>
                <w:color w:val="000000" w:themeColor="text1"/>
                <w:sz w:val="22"/>
                <w:lang w:val="is-I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</w:tr>
    </w:tbl>
    <w:p>
      <w:pPr>
        <w:jc w:val="both"/>
        <w:rPr>
          <w:rFonts w:hint="eastAsia" w:eastAsiaTheme="minorEastAsia"/>
          <w:sz w:val="21"/>
          <w:szCs w:val="21"/>
          <w:lang w:eastAsia="zh-CN"/>
        </w:rPr>
      </w:pPr>
      <w:r>
        <w:rPr>
          <w:sz w:val="21"/>
          <w:szCs w:val="21"/>
        </w:rPr>
        <w:t>EF= Ejection fraction; RVP= Right ventricular pacing; LBBP=Left bundle branch pacing; RBBB=Right bundle branch block</w:t>
      </w:r>
      <w:r>
        <w:rPr>
          <w:rFonts w:hint="eastAsia"/>
          <w:sz w:val="21"/>
          <w:szCs w:val="21"/>
          <w:lang w:val="en-US" w:eastAsia="zh-CN"/>
        </w:rPr>
        <w:t xml:space="preserve">; </w:t>
      </w:r>
      <w:r>
        <w:rPr>
          <w:sz w:val="21"/>
          <w:szCs w:val="21"/>
        </w:rPr>
        <w:t>LBBB=Left bundle branch block； IVCD=Intraventricular Conduction Delay; QRSd=QRS duration; PM=Pacemaker; ICD=implantable cardiac defibrillator; CRT-P=Cardiac resynchronization therapy- Pacing; CRT-D= Cardiac resynchronization therapy- Defibrillator</w:t>
      </w:r>
      <w:r>
        <w:rPr>
          <w:rFonts w:hint="eastAsia"/>
          <w:sz w:val="21"/>
          <w:szCs w:val="21"/>
          <w:lang w:val="en-US" w:eastAsia="zh-CN"/>
        </w:rPr>
        <w:t xml:space="preserve">; </w:t>
      </w:r>
      <w:r>
        <w:rPr>
          <w:sz w:val="21"/>
          <w:szCs w:val="21"/>
        </w:rPr>
        <w:t>RV=Right ventricle; LV Left ventricle; A=Atrium</w:t>
      </w:r>
      <w:r>
        <w:rPr>
          <w:rFonts w:hint="eastAsia"/>
          <w:sz w:val="21"/>
          <w:szCs w:val="21"/>
          <w:lang w:val="en-US" w:eastAsia="zh-CN"/>
        </w:rPr>
        <w:t>.</w:t>
      </w:r>
    </w:p>
    <w:p>
      <w:bookmarkStart w:id="0" w:name="_GoBack"/>
      <w:bookmarkEnd w:id="0"/>
    </w:p>
    <w:p>
      <w:pPr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</w:pPr>
    </w:p>
    <w:sectPr>
      <w:pgSz w:w="16840" w:h="11900" w:orient="landscape"/>
      <w:pgMar w:top="1418" w:right="1418" w:bottom="1418" w:left="1418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hideSpellingErrors/>
  <w:hideGrammaticalErrors/>
  <w:documentProtection w:enforcement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Heart Rhyth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57850"/>
    <w:rsid w:val="000011D9"/>
    <w:rsid w:val="00013FFE"/>
    <w:rsid w:val="000176EE"/>
    <w:rsid w:val="0002754E"/>
    <w:rsid w:val="00031C8D"/>
    <w:rsid w:val="00033059"/>
    <w:rsid w:val="00041419"/>
    <w:rsid w:val="00042F46"/>
    <w:rsid w:val="00046B43"/>
    <w:rsid w:val="00053322"/>
    <w:rsid w:val="00053A55"/>
    <w:rsid w:val="000546E8"/>
    <w:rsid w:val="00061E7F"/>
    <w:rsid w:val="00066849"/>
    <w:rsid w:val="00073ADC"/>
    <w:rsid w:val="00090407"/>
    <w:rsid w:val="000A4830"/>
    <w:rsid w:val="000B18BD"/>
    <w:rsid w:val="000B2992"/>
    <w:rsid w:val="000C4152"/>
    <w:rsid w:val="000C7801"/>
    <w:rsid w:val="000C7EDF"/>
    <w:rsid w:val="000D05F1"/>
    <w:rsid w:val="000D2650"/>
    <w:rsid w:val="000D54C4"/>
    <w:rsid w:val="000E45FE"/>
    <w:rsid w:val="000E48BF"/>
    <w:rsid w:val="000F4CEC"/>
    <w:rsid w:val="000F7725"/>
    <w:rsid w:val="00101CAB"/>
    <w:rsid w:val="0010607D"/>
    <w:rsid w:val="00107239"/>
    <w:rsid w:val="00111D89"/>
    <w:rsid w:val="00113F79"/>
    <w:rsid w:val="00113F87"/>
    <w:rsid w:val="00120EA5"/>
    <w:rsid w:val="00133028"/>
    <w:rsid w:val="0014050F"/>
    <w:rsid w:val="0015603A"/>
    <w:rsid w:val="00156477"/>
    <w:rsid w:val="00157CD5"/>
    <w:rsid w:val="001605A4"/>
    <w:rsid w:val="00160ECC"/>
    <w:rsid w:val="001673DF"/>
    <w:rsid w:val="00171C53"/>
    <w:rsid w:val="00172398"/>
    <w:rsid w:val="00173217"/>
    <w:rsid w:val="00174C0F"/>
    <w:rsid w:val="001809C7"/>
    <w:rsid w:val="00181A7C"/>
    <w:rsid w:val="00182E53"/>
    <w:rsid w:val="00183708"/>
    <w:rsid w:val="0019338D"/>
    <w:rsid w:val="001933FA"/>
    <w:rsid w:val="0019730F"/>
    <w:rsid w:val="001A077A"/>
    <w:rsid w:val="001B16A2"/>
    <w:rsid w:val="001B55F1"/>
    <w:rsid w:val="001C2F1F"/>
    <w:rsid w:val="001D559B"/>
    <w:rsid w:val="001E4978"/>
    <w:rsid w:val="001E4BEE"/>
    <w:rsid w:val="001E5722"/>
    <w:rsid w:val="001F5C8A"/>
    <w:rsid w:val="001F6896"/>
    <w:rsid w:val="00202410"/>
    <w:rsid w:val="002101B5"/>
    <w:rsid w:val="00210F4A"/>
    <w:rsid w:val="0021601E"/>
    <w:rsid w:val="00222221"/>
    <w:rsid w:val="00227E30"/>
    <w:rsid w:val="00251232"/>
    <w:rsid w:val="00252C95"/>
    <w:rsid w:val="002634A5"/>
    <w:rsid w:val="002647D3"/>
    <w:rsid w:val="002768A5"/>
    <w:rsid w:val="002848F6"/>
    <w:rsid w:val="002930F2"/>
    <w:rsid w:val="002938D7"/>
    <w:rsid w:val="0029406F"/>
    <w:rsid w:val="00296A2C"/>
    <w:rsid w:val="002A1239"/>
    <w:rsid w:val="002A6C95"/>
    <w:rsid w:val="002B7FEE"/>
    <w:rsid w:val="002C4160"/>
    <w:rsid w:val="002C74DB"/>
    <w:rsid w:val="002C77E1"/>
    <w:rsid w:val="002D09ED"/>
    <w:rsid w:val="002D17F8"/>
    <w:rsid w:val="002D5956"/>
    <w:rsid w:val="002E459C"/>
    <w:rsid w:val="002E499E"/>
    <w:rsid w:val="002F0D1D"/>
    <w:rsid w:val="002F69CB"/>
    <w:rsid w:val="003004F4"/>
    <w:rsid w:val="0030411B"/>
    <w:rsid w:val="003055C0"/>
    <w:rsid w:val="0031714F"/>
    <w:rsid w:val="0033244F"/>
    <w:rsid w:val="00333B51"/>
    <w:rsid w:val="00345248"/>
    <w:rsid w:val="00351B58"/>
    <w:rsid w:val="00375654"/>
    <w:rsid w:val="00382044"/>
    <w:rsid w:val="00383E74"/>
    <w:rsid w:val="003840DE"/>
    <w:rsid w:val="00384A7C"/>
    <w:rsid w:val="003855F3"/>
    <w:rsid w:val="00395A1C"/>
    <w:rsid w:val="003A41B1"/>
    <w:rsid w:val="003C15B5"/>
    <w:rsid w:val="003C7BDD"/>
    <w:rsid w:val="003C7F57"/>
    <w:rsid w:val="003D1605"/>
    <w:rsid w:val="003D21D1"/>
    <w:rsid w:val="003D27DD"/>
    <w:rsid w:val="003D7F15"/>
    <w:rsid w:val="003F03CF"/>
    <w:rsid w:val="003F1141"/>
    <w:rsid w:val="003F3301"/>
    <w:rsid w:val="003F4580"/>
    <w:rsid w:val="004008FC"/>
    <w:rsid w:val="00400B3F"/>
    <w:rsid w:val="00401A97"/>
    <w:rsid w:val="004057A9"/>
    <w:rsid w:val="0041151C"/>
    <w:rsid w:val="00411B00"/>
    <w:rsid w:val="00416C3A"/>
    <w:rsid w:val="0042017A"/>
    <w:rsid w:val="00420FEC"/>
    <w:rsid w:val="00421469"/>
    <w:rsid w:val="00427A90"/>
    <w:rsid w:val="00432E72"/>
    <w:rsid w:val="00451ACE"/>
    <w:rsid w:val="0046050A"/>
    <w:rsid w:val="00461984"/>
    <w:rsid w:val="00462792"/>
    <w:rsid w:val="0046396E"/>
    <w:rsid w:val="004745D8"/>
    <w:rsid w:val="00475D1F"/>
    <w:rsid w:val="00475DC3"/>
    <w:rsid w:val="0048062B"/>
    <w:rsid w:val="00481644"/>
    <w:rsid w:val="00483968"/>
    <w:rsid w:val="00487E1E"/>
    <w:rsid w:val="0049014A"/>
    <w:rsid w:val="00491716"/>
    <w:rsid w:val="004933F3"/>
    <w:rsid w:val="004A29F5"/>
    <w:rsid w:val="004B0FCD"/>
    <w:rsid w:val="004B2CD6"/>
    <w:rsid w:val="004D07BE"/>
    <w:rsid w:val="004E5339"/>
    <w:rsid w:val="004F1C0A"/>
    <w:rsid w:val="004F2F1A"/>
    <w:rsid w:val="004F5942"/>
    <w:rsid w:val="004F5B11"/>
    <w:rsid w:val="00500128"/>
    <w:rsid w:val="005004BA"/>
    <w:rsid w:val="00500869"/>
    <w:rsid w:val="00500AAA"/>
    <w:rsid w:val="00510622"/>
    <w:rsid w:val="00520C52"/>
    <w:rsid w:val="00523044"/>
    <w:rsid w:val="00526754"/>
    <w:rsid w:val="005436AB"/>
    <w:rsid w:val="005472E2"/>
    <w:rsid w:val="00550B5E"/>
    <w:rsid w:val="00550FAD"/>
    <w:rsid w:val="00554923"/>
    <w:rsid w:val="00554D93"/>
    <w:rsid w:val="00556F4D"/>
    <w:rsid w:val="005630B5"/>
    <w:rsid w:val="00564C23"/>
    <w:rsid w:val="005748D6"/>
    <w:rsid w:val="00587313"/>
    <w:rsid w:val="00595A4B"/>
    <w:rsid w:val="00595E33"/>
    <w:rsid w:val="005A1AB6"/>
    <w:rsid w:val="005C0B96"/>
    <w:rsid w:val="005C0D2B"/>
    <w:rsid w:val="005C2DB7"/>
    <w:rsid w:val="005D27C2"/>
    <w:rsid w:val="005D799A"/>
    <w:rsid w:val="005E0EF2"/>
    <w:rsid w:val="005F2A7E"/>
    <w:rsid w:val="005F64C0"/>
    <w:rsid w:val="00602EC9"/>
    <w:rsid w:val="006069A6"/>
    <w:rsid w:val="00607DAC"/>
    <w:rsid w:val="0061394E"/>
    <w:rsid w:val="00613D8A"/>
    <w:rsid w:val="0061526B"/>
    <w:rsid w:val="00615CC7"/>
    <w:rsid w:val="00616135"/>
    <w:rsid w:val="00623DEB"/>
    <w:rsid w:val="00624A93"/>
    <w:rsid w:val="00625FC3"/>
    <w:rsid w:val="00632DDE"/>
    <w:rsid w:val="006374FD"/>
    <w:rsid w:val="006408FE"/>
    <w:rsid w:val="00646156"/>
    <w:rsid w:val="00651EFA"/>
    <w:rsid w:val="0065624E"/>
    <w:rsid w:val="00660BAF"/>
    <w:rsid w:val="006627C4"/>
    <w:rsid w:val="0066349E"/>
    <w:rsid w:val="006638F6"/>
    <w:rsid w:val="006650B1"/>
    <w:rsid w:val="00665867"/>
    <w:rsid w:val="00677BFB"/>
    <w:rsid w:val="0068017E"/>
    <w:rsid w:val="00692A1C"/>
    <w:rsid w:val="00692E08"/>
    <w:rsid w:val="00696609"/>
    <w:rsid w:val="006B13A8"/>
    <w:rsid w:val="006B1786"/>
    <w:rsid w:val="006B29E5"/>
    <w:rsid w:val="006C26B6"/>
    <w:rsid w:val="006C2729"/>
    <w:rsid w:val="006D0322"/>
    <w:rsid w:val="006E0E49"/>
    <w:rsid w:val="006E1513"/>
    <w:rsid w:val="006E1DEE"/>
    <w:rsid w:val="006E4567"/>
    <w:rsid w:val="006E4F92"/>
    <w:rsid w:val="006F20D3"/>
    <w:rsid w:val="006F3A99"/>
    <w:rsid w:val="007071CA"/>
    <w:rsid w:val="00710B92"/>
    <w:rsid w:val="0071217D"/>
    <w:rsid w:val="00712A60"/>
    <w:rsid w:val="00713866"/>
    <w:rsid w:val="00730049"/>
    <w:rsid w:val="00730C46"/>
    <w:rsid w:val="00733A20"/>
    <w:rsid w:val="007416E2"/>
    <w:rsid w:val="0074374E"/>
    <w:rsid w:val="0074448C"/>
    <w:rsid w:val="007459B2"/>
    <w:rsid w:val="00747464"/>
    <w:rsid w:val="00752D70"/>
    <w:rsid w:val="00754FF0"/>
    <w:rsid w:val="007629EF"/>
    <w:rsid w:val="00762A3F"/>
    <w:rsid w:val="00763353"/>
    <w:rsid w:val="00767380"/>
    <w:rsid w:val="00773605"/>
    <w:rsid w:val="00782A92"/>
    <w:rsid w:val="00783E4D"/>
    <w:rsid w:val="0078605B"/>
    <w:rsid w:val="00787C73"/>
    <w:rsid w:val="00790BCE"/>
    <w:rsid w:val="00793F8F"/>
    <w:rsid w:val="007950BB"/>
    <w:rsid w:val="00797FAC"/>
    <w:rsid w:val="007A13B1"/>
    <w:rsid w:val="007A7A2B"/>
    <w:rsid w:val="007B0E47"/>
    <w:rsid w:val="007B39F7"/>
    <w:rsid w:val="007B45F4"/>
    <w:rsid w:val="007C668A"/>
    <w:rsid w:val="007C7CB2"/>
    <w:rsid w:val="007D1767"/>
    <w:rsid w:val="007D1B31"/>
    <w:rsid w:val="007D7559"/>
    <w:rsid w:val="007E1750"/>
    <w:rsid w:val="007E4E94"/>
    <w:rsid w:val="007F47A4"/>
    <w:rsid w:val="007F598C"/>
    <w:rsid w:val="00802181"/>
    <w:rsid w:val="00804EE0"/>
    <w:rsid w:val="008059F7"/>
    <w:rsid w:val="00807E41"/>
    <w:rsid w:val="00810615"/>
    <w:rsid w:val="00811CAA"/>
    <w:rsid w:val="00815A89"/>
    <w:rsid w:val="00822117"/>
    <w:rsid w:val="00824660"/>
    <w:rsid w:val="00831F1E"/>
    <w:rsid w:val="008360D0"/>
    <w:rsid w:val="00842A5D"/>
    <w:rsid w:val="00846972"/>
    <w:rsid w:val="00852094"/>
    <w:rsid w:val="008525DF"/>
    <w:rsid w:val="00863794"/>
    <w:rsid w:val="00865C78"/>
    <w:rsid w:val="00866094"/>
    <w:rsid w:val="00870534"/>
    <w:rsid w:val="00872E98"/>
    <w:rsid w:val="00883E41"/>
    <w:rsid w:val="008845DF"/>
    <w:rsid w:val="00896119"/>
    <w:rsid w:val="008A0228"/>
    <w:rsid w:val="008A5E74"/>
    <w:rsid w:val="008B19CB"/>
    <w:rsid w:val="008B2943"/>
    <w:rsid w:val="008B47E9"/>
    <w:rsid w:val="008B4953"/>
    <w:rsid w:val="008B4FED"/>
    <w:rsid w:val="008C3B05"/>
    <w:rsid w:val="008C604C"/>
    <w:rsid w:val="008C6987"/>
    <w:rsid w:val="008E4AEC"/>
    <w:rsid w:val="008F5E35"/>
    <w:rsid w:val="008F6414"/>
    <w:rsid w:val="008F7B82"/>
    <w:rsid w:val="00901850"/>
    <w:rsid w:val="00902585"/>
    <w:rsid w:val="0090582A"/>
    <w:rsid w:val="00920C9A"/>
    <w:rsid w:val="00924EC9"/>
    <w:rsid w:val="00925738"/>
    <w:rsid w:val="00931005"/>
    <w:rsid w:val="00931D27"/>
    <w:rsid w:val="00936978"/>
    <w:rsid w:val="00940AD3"/>
    <w:rsid w:val="00942D4E"/>
    <w:rsid w:val="00945640"/>
    <w:rsid w:val="009523D0"/>
    <w:rsid w:val="0095543A"/>
    <w:rsid w:val="009556CB"/>
    <w:rsid w:val="00955734"/>
    <w:rsid w:val="0095646B"/>
    <w:rsid w:val="00956F34"/>
    <w:rsid w:val="009578DD"/>
    <w:rsid w:val="0096085C"/>
    <w:rsid w:val="009648BC"/>
    <w:rsid w:val="00971129"/>
    <w:rsid w:val="0098554D"/>
    <w:rsid w:val="009938BD"/>
    <w:rsid w:val="009961AC"/>
    <w:rsid w:val="009A0D4F"/>
    <w:rsid w:val="009A3B6F"/>
    <w:rsid w:val="009B5C89"/>
    <w:rsid w:val="009C0962"/>
    <w:rsid w:val="009E4F36"/>
    <w:rsid w:val="009F6DBB"/>
    <w:rsid w:val="00A07964"/>
    <w:rsid w:val="00A12237"/>
    <w:rsid w:val="00A1508C"/>
    <w:rsid w:val="00A21EE9"/>
    <w:rsid w:val="00A22172"/>
    <w:rsid w:val="00A22658"/>
    <w:rsid w:val="00A23E01"/>
    <w:rsid w:val="00A263D1"/>
    <w:rsid w:val="00A319D5"/>
    <w:rsid w:val="00A33AF6"/>
    <w:rsid w:val="00A42058"/>
    <w:rsid w:val="00A54F4F"/>
    <w:rsid w:val="00A56F10"/>
    <w:rsid w:val="00A70D4C"/>
    <w:rsid w:val="00A7206E"/>
    <w:rsid w:val="00A90D49"/>
    <w:rsid w:val="00A93E26"/>
    <w:rsid w:val="00A970A7"/>
    <w:rsid w:val="00AA3576"/>
    <w:rsid w:val="00AB0E03"/>
    <w:rsid w:val="00AB0E26"/>
    <w:rsid w:val="00AB62FE"/>
    <w:rsid w:val="00AC0702"/>
    <w:rsid w:val="00AD2D75"/>
    <w:rsid w:val="00AE12E8"/>
    <w:rsid w:val="00AE3B3B"/>
    <w:rsid w:val="00AE3BB7"/>
    <w:rsid w:val="00AE423B"/>
    <w:rsid w:val="00AE7610"/>
    <w:rsid w:val="00AF5D1B"/>
    <w:rsid w:val="00AF6863"/>
    <w:rsid w:val="00B00488"/>
    <w:rsid w:val="00B0379F"/>
    <w:rsid w:val="00B06AEE"/>
    <w:rsid w:val="00B11DC8"/>
    <w:rsid w:val="00B14080"/>
    <w:rsid w:val="00B17153"/>
    <w:rsid w:val="00B25B63"/>
    <w:rsid w:val="00B27ED9"/>
    <w:rsid w:val="00B3211F"/>
    <w:rsid w:val="00B4210A"/>
    <w:rsid w:val="00B43CB3"/>
    <w:rsid w:val="00B47014"/>
    <w:rsid w:val="00B53192"/>
    <w:rsid w:val="00B55032"/>
    <w:rsid w:val="00B66FD6"/>
    <w:rsid w:val="00B7234E"/>
    <w:rsid w:val="00B81360"/>
    <w:rsid w:val="00B82BC5"/>
    <w:rsid w:val="00B91FA0"/>
    <w:rsid w:val="00B93E49"/>
    <w:rsid w:val="00BA0025"/>
    <w:rsid w:val="00BB6160"/>
    <w:rsid w:val="00BD2D25"/>
    <w:rsid w:val="00BD4F9C"/>
    <w:rsid w:val="00BE1BC2"/>
    <w:rsid w:val="00BE24E7"/>
    <w:rsid w:val="00BF0473"/>
    <w:rsid w:val="00BF050D"/>
    <w:rsid w:val="00BF0B17"/>
    <w:rsid w:val="00BF1607"/>
    <w:rsid w:val="00BF1632"/>
    <w:rsid w:val="00BF20E2"/>
    <w:rsid w:val="00BF2384"/>
    <w:rsid w:val="00BF48C2"/>
    <w:rsid w:val="00BF684E"/>
    <w:rsid w:val="00C0332B"/>
    <w:rsid w:val="00C05DA7"/>
    <w:rsid w:val="00C06326"/>
    <w:rsid w:val="00C1473D"/>
    <w:rsid w:val="00C15FF6"/>
    <w:rsid w:val="00C1612F"/>
    <w:rsid w:val="00C2011F"/>
    <w:rsid w:val="00C20A90"/>
    <w:rsid w:val="00C20F02"/>
    <w:rsid w:val="00C23CDE"/>
    <w:rsid w:val="00C24BD0"/>
    <w:rsid w:val="00C25043"/>
    <w:rsid w:val="00C35F9C"/>
    <w:rsid w:val="00C41419"/>
    <w:rsid w:val="00C4413D"/>
    <w:rsid w:val="00C4634F"/>
    <w:rsid w:val="00C52D90"/>
    <w:rsid w:val="00C55717"/>
    <w:rsid w:val="00C57850"/>
    <w:rsid w:val="00C8523A"/>
    <w:rsid w:val="00C86299"/>
    <w:rsid w:val="00C87B1D"/>
    <w:rsid w:val="00C94E1C"/>
    <w:rsid w:val="00CA15AA"/>
    <w:rsid w:val="00CA15EE"/>
    <w:rsid w:val="00CA2C50"/>
    <w:rsid w:val="00CB31D7"/>
    <w:rsid w:val="00CB3923"/>
    <w:rsid w:val="00CB7E1E"/>
    <w:rsid w:val="00CD021B"/>
    <w:rsid w:val="00CD4503"/>
    <w:rsid w:val="00CD4B0D"/>
    <w:rsid w:val="00CD7F17"/>
    <w:rsid w:val="00CE05B9"/>
    <w:rsid w:val="00CE653E"/>
    <w:rsid w:val="00CE759F"/>
    <w:rsid w:val="00D01B75"/>
    <w:rsid w:val="00D11776"/>
    <w:rsid w:val="00D156F0"/>
    <w:rsid w:val="00D263E1"/>
    <w:rsid w:val="00D27EF0"/>
    <w:rsid w:val="00D319C0"/>
    <w:rsid w:val="00D324EA"/>
    <w:rsid w:val="00D34837"/>
    <w:rsid w:val="00D3562D"/>
    <w:rsid w:val="00D3642A"/>
    <w:rsid w:val="00D40FA4"/>
    <w:rsid w:val="00D43EA2"/>
    <w:rsid w:val="00D54175"/>
    <w:rsid w:val="00D60D60"/>
    <w:rsid w:val="00D62809"/>
    <w:rsid w:val="00D64778"/>
    <w:rsid w:val="00D87283"/>
    <w:rsid w:val="00D92EFC"/>
    <w:rsid w:val="00D94949"/>
    <w:rsid w:val="00D9756A"/>
    <w:rsid w:val="00DA5668"/>
    <w:rsid w:val="00DB31A9"/>
    <w:rsid w:val="00DC0AA3"/>
    <w:rsid w:val="00DC70CB"/>
    <w:rsid w:val="00DD44E4"/>
    <w:rsid w:val="00DD67C0"/>
    <w:rsid w:val="00DE1FDF"/>
    <w:rsid w:val="00DE6B55"/>
    <w:rsid w:val="00DE6DCA"/>
    <w:rsid w:val="00DF055D"/>
    <w:rsid w:val="00DF1C47"/>
    <w:rsid w:val="00E129E0"/>
    <w:rsid w:val="00E1695B"/>
    <w:rsid w:val="00E217E7"/>
    <w:rsid w:val="00E33F76"/>
    <w:rsid w:val="00E3405E"/>
    <w:rsid w:val="00E41C6A"/>
    <w:rsid w:val="00E441DB"/>
    <w:rsid w:val="00E445F0"/>
    <w:rsid w:val="00E45A37"/>
    <w:rsid w:val="00E77085"/>
    <w:rsid w:val="00E81B29"/>
    <w:rsid w:val="00E93799"/>
    <w:rsid w:val="00EC1044"/>
    <w:rsid w:val="00EC128B"/>
    <w:rsid w:val="00EC7DAC"/>
    <w:rsid w:val="00ED01D6"/>
    <w:rsid w:val="00EE2235"/>
    <w:rsid w:val="00EF4852"/>
    <w:rsid w:val="00EF7EB6"/>
    <w:rsid w:val="00F04BD6"/>
    <w:rsid w:val="00F12CED"/>
    <w:rsid w:val="00F228CE"/>
    <w:rsid w:val="00F30551"/>
    <w:rsid w:val="00F32164"/>
    <w:rsid w:val="00F401C8"/>
    <w:rsid w:val="00F455F8"/>
    <w:rsid w:val="00F47037"/>
    <w:rsid w:val="00F50A24"/>
    <w:rsid w:val="00F514A0"/>
    <w:rsid w:val="00F5537E"/>
    <w:rsid w:val="00F57196"/>
    <w:rsid w:val="00F71269"/>
    <w:rsid w:val="00F826FE"/>
    <w:rsid w:val="00F96B42"/>
    <w:rsid w:val="00F97F40"/>
    <w:rsid w:val="00FA075D"/>
    <w:rsid w:val="00FA07AA"/>
    <w:rsid w:val="00FA0C35"/>
    <w:rsid w:val="00FA54FC"/>
    <w:rsid w:val="00FA60B3"/>
    <w:rsid w:val="00FC5955"/>
    <w:rsid w:val="00FC71DD"/>
    <w:rsid w:val="00FD4E61"/>
    <w:rsid w:val="00FE187C"/>
    <w:rsid w:val="00FE26DD"/>
    <w:rsid w:val="00FE5BE4"/>
    <w:rsid w:val="00FF0169"/>
    <w:rsid w:val="00FF4B5B"/>
    <w:rsid w:val="00FF6142"/>
    <w:rsid w:val="41060C0A"/>
    <w:rsid w:val="6B006822"/>
    <w:rsid w:val="7FD82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3">
    <w:name w:val="heading 2"/>
    <w:basedOn w:val="1"/>
    <w:next w:val="1"/>
    <w:link w:val="2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22"/>
    <w:qFormat/>
    <w:uiPriority w:val="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14">
    <w:name w:val="Default Paragraph Font"/>
    <w:semiHidden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34"/>
    <w:semiHidden/>
    <w:unhideWhenUsed/>
    <w:qFormat/>
    <w:uiPriority w:val="99"/>
    <w:rPr>
      <w:sz w:val="20"/>
      <w:szCs w:val="20"/>
    </w:rPr>
  </w:style>
  <w:style w:type="paragraph" w:styleId="6">
    <w:name w:val="Balloon Text"/>
    <w:basedOn w:val="1"/>
    <w:link w:val="29"/>
    <w:semiHidden/>
    <w:unhideWhenUsed/>
    <w:uiPriority w:val="99"/>
    <w:rPr>
      <w:rFonts w:ascii="宋体" w:eastAsia="宋体"/>
      <w:sz w:val="18"/>
      <w:szCs w:val="18"/>
    </w:rPr>
  </w:style>
  <w:style w:type="paragraph" w:styleId="7">
    <w:name w:val="footer"/>
    <w:basedOn w:val="1"/>
    <w:link w:val="28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8">
    <w:name w:val="header"/>
    <w:basedOn w:val="1"/>
    <w:link w:val="2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HTML Preformatted"/>
    <w:basedOn w:val="1"/>
    <w:link w:val="31"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10">
    <w:name w:val="Normal (Web)"/>
    <w:basedOn w:val="1"/>
    <w:unhideWhenUsed/>
    <w:qFormat/>
    <w:uiPriority w:val="99"/>
    <w:pPr>
      <w:spacing w:before="100" w:beforeAutospacing="1" w:after="100" w:afterAutospacing="1"/>
    </w:pPr>
  </w:style>
  <w:style w:type="paragraph" w:styleId="11">
    <w:name w:val="annotation subject"/>
    <w:basedOn w:val="5"/>
    <w:next w:val="5"/>
    <w:link w:val="35"/>
    <w:semiHidden/>
    <w:unhideWhenUsed/>
    <w:qFormat/>
    <w:uiPriority w:val="99"/>
    <w:rPr>
      <w:b/>
      <w:bCs/>
    </w:rPr>
  </w:style>
  <w:style w:type="table" w:styleId="13">
    <w:name w:val="Table Grid"/>
    <w:basedOn w:val="1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5">
    <w:name w:val="Strong"/>
    <w:basedOn w:val="14"/>
    <w:qFormat/>
    <w:uiPriority w:val="22"/>
    <w:rPr>
      <w:b/>
      <w:bCs/>
    </w:rPr>
  </w:style>
  <w:style w:type="character" w:styleId="16">
    <w:name w:val="FollowedHyperlink"/>
    <w:basedOn w:val="14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7">
    <w:name w:val="Emphasis"/>
    <w:basedOn w:val="14"/>
    <w:qFormat/>
    <w:uiPriority w:val="20"/>
    <w:rPr>
      <w:i/>
      <w:iCs/>
    </w:rPr>
  </w:style>
  <w:style w:type="character" w:styleId="18">
    <w:name w:val="Hyperlink"/>
    <w:basedOn w:val="14"/>
    <w:unhideWhenUsed/>
    <w:uiPriority w:val="99"/>
    <w:rPr>
      <w:color w:val="0000FF"/>
      <w:u w:val="single"/>
    </w:rPr>
  </w:style>
  <w:style w:type="character" w:styleId="19">
    <w:name w:val="annotation reference"/>
    <w:basedOn w:val="14"/>
    <w:semiHidden/>
    <w:unhideWhenUsed/>
    <w:uiPriority w:val="99"/>
    <w:rPr>
      <w:sz w:val="16"/>
      <w:szCs w:val="16"/>
    </w:rPr>
  </w:style>
  <w:style w:type="character" w:customStyle="1" w:styleId="20">
    <w:name w:val="标题 1字符"/>
    <w:basedOn w:val="14"/>
    <w:link w:val="2"/>
    <w:uiPriority w:val="9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21">
    <w:name w:val="标题 2字符"/>
    <w:basedOn w:val="14"/>
    <w:link w:val="3"/>
    <w:uiPriority w:val="9"/>
    <w:rPr>
      <w:rFonts w:asciiTheme="majorHAnsi" w:hAnsiTheme="majorHAnsi" w:eastAsiaTheme="majorEastAsia" w:cstheme="majorBidi"/>
      <w:b/>
      <w:bCs/>
      <w:kern w:val="0"/>
      <w:sz w:val="32"/>
      <w:szCs w:val="32"/>
    </w:rPr>
  </w:style>
  <w:style w:type="character" w:customStyle="1" w:styleId="22">
    <w:name w:val="标题 3字符"/>
    <w:basedOn w:val="14"/>
    <w:link w:val="4"/>
    <w:uiPriority w:val="9"/>
    <w:rPr>
      <w:rFonts w:ascii="Times New Roman" w:hAnsi="Times New Roman" w:cs="Times New Roman"/>
      <w:b/>
      <w:bCs/>
      <w:kern w:val="0"/>
      <w:sz w:val="27"/>
      <w:szCs w:val="27"/>
    </w:rPr>
  </w:style>
  <w:style w:type="paragraph" w:styleId="23">
    <w:name w:val="List Paragraph"/>
    <w:basedOn w:val="1"/>
    <w:qFormat/>
    <w:uiPriority w:val="34"/>
    <w:pPr>
      <w:ind w:firstLine="420" w:firstLineChars="200"/>
    </w:pPr>
  </w:style>
  <w:style w:type="paragraph" w:customStyle="1" w:styleId="24">
    <w:name w:val="EndNote Bibliography Title"/>
    <w:basedOn w:val="1"/>
    <w:uiPriority w:val="0"/>
    <w:pPr>
      <w:jc w:val="center"/>
    </w:pPr>
    <w:rPr>
      <w:rFonts w:eastAsia="等线"/>
      <w:kern w:val="2"/>
    </w:rPr>
  </w:style>
  <w:style w:type="paragraph" w:customStyle="1" w:styleId="25">
    <w:name w:val="EndNote Bibliography"/>
    <w:basedOn w:val="1"/>
    <w:qFormat/>
    <w:uiPriority w:val="0"/>
    <w:pPr>
      <w:widowControl w:val="0"/>
      <w:jc w:val="both"/>
    </w:pPr>
    <w:rPr>
      <w:rFonts w:eastAsia="等线"/>
      <w:kern w:val="2"/>
    </w:rPr>
  </w:style>
  <w:style w:type="paragraph" w:customStyle="1" w:styleId="26">
    <w:name w:val="p"/>
    <w:basedOn w:val="1"/>
    <w:uiPriority w:val="0"/>
    <w:pPr>
      <w:spacing w:before="100" w:beforeAutospacing="1" w:after="100" w:afterAutospacing="1"/>
    </w:pPr>
  </w:style>
  <w:style w:type="character" w:customStyle="1" w:styleId="27">
    <w:name w:val="页眉字符"/>
    <w:basedOn w:val="14"/>
    <w:link w:val="8"/>
    <w:qFormat/>
    <w:uiPriority w:val="99"/>
    <w:rPr>
      <w:rFonts w:ascii="Times New Roman" w:hAnsi="Times New Roman" w:cs="Times New Roman"/>
      <w:kern w:val="0"/>
      <w:sz w:val="18"/>
      <w:szCs w:val="18"/>
    </w:rPr>
  </w:style>
  <w:style w:type="character" w:customStyle="1" w:styleId="28">
    <w:name w:val="页脚字符"/>
    <w:basedOn w:val="14"/>
    <w:link w:val="7"/>
    <w:uiPriority w:val="99"/>
    <w:rPr>
      <w:rFonts w:ascii="Times New Roman" w:hAnsi="Times New Roman" w:cs="Times New Roman"/>
      <w:kern w:val="0"/>
      <w:sz w:val="18"/>
      <w:szCs w:val="18"/>
    </w:rPr>
  </w:style>
  <w:style w:type="character" w:customStyle="1" w:styleId="29">
    <w:name w:val="批注框文本字符"/>
    <w:basedOn w:val="14"/>
    <w:link w:val="6"/>
    <w:semiHidden/>
    <w:qFormat/>
    <w:uiPriority w:val="99"/>
    <w:rPr>
      <w:rFonts w:ascii="宋体" w:hAnsi="Times New Roman" w:eastAsia="宋体" w:cs="Times New Roman"/>
      <w:kern w:val="0"/>
      <w:sz w:val="18"/>
      <w:szCs w:val="18"/>
    </w:rPr>
  </w:style>
  <w:style w:type="character" w:customStyle="1" w:styleId="30">
    <w:name w:val="apple-converted-space"/>
    <w:basedOn w:val="14"/>
    <w:qFormat/>
    <w:uiPriority w:val="0"/>
  </w:style>
  <w:style w:type="character" w:customStyle="1" w:styleId="31">
    <w:name w:val="HTML 预设格式字符"/>
    <w:basedOn w:val="14"/>
    <w:link w:val="9"/>
    <w:qFormat/>
    <w:uiPriority w:val="99"/>
    <w:rPr>
      <w:rFonts w:ascii="Courier New" w:hAnsi="Courier New" w:cs="Courier New"/>
      <w:kern w:val="0"/>
      <w:sz w:val="20"/>
      <w:szCs w:val="20"/>
    </w:rPr>
  </w:style>
  <w:style w:type="paragraph" w:customStyle="1" w:styleId="32">
    <w:name w:val="Revision"/>
    <w:hidden/>
    <w:semiHidden/>
    <w:qFormat/>
    <w:uiPriority w:val="99"/>
    <w:rPr>
      <w:rFonts w:ascii="Times New Roman" w:hAnsi="Times New Roman" w:cs="Times New Roman" w:eastAsiaTheme="minorEastAsia"/>
      <w:kern w:val="0"/>
      <w:sz w:val="24"/>
      <w:szCs w:val="24"/>
      <w:lang w:val="en-US" w:eastAsia="zh-CN" w:bidi="ar-SA"/>
    </w:rPr>
  </w:style>
  <w:style w:type="character" w:customStyle="1" w:styleId="33">
    <w:name w:val="highlight"/>
    <w:basedOn w:val="14"/>
    <w:uiPriority w:val="0"/>
  </w:style>
  <w:style w:type="character" w:customStyle="1" w:styleId="34">
    <w:name w:val="批注文字字符"/>
    <w:basedOn w:val="14"/>
    <w:link w:val="5"/>
    <w:semiHidden/>
    <w:uiPriority w:val="99"/>
    <w:rPr>
      <w:rFonts w:ascii="Times New Roman" w:hAnsi="Times New Roman" w:cs="Times New Roman"/>
      <w:kern w:val="0"/>
      <w:sz w:val="20"/>
      <w:szCs w:val="20"/>
    </w:rPr>
  </w:style>
  <w:style w:type="character" w:customStyle="1" w:styleId="35">
    <w:name w:val="批注主题字符"/>
    <w:basedOn w:val="34"/>
    <w:link w:val="11"/>
    <w:semiHidden/>
    <w:qFormat/>
    <w:uiPriority w:val="99"/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36">
    <w:name w:val="EndNote Category Heading"/>
    <w:basedOn w:val="1"/>
    <w:qFormat/>
    <w:uiPriority w:val="0"/>
    <w:pPr>
      <w:spacing w:before="120" w:after="120"/>
    </w:pPr>
    <w:rPr>
      <w:b/>
    </w:rPr>
  </w:style>
  <w:style w:type="character" w:customStyle="1" w:styleId="37">
    <w:name w:val="period"/>
    <w:basedOn w:val="14"/>
    <w:qFormat/>
    <w:uiPriority w:val="0"/>
  </w:style>
  <w:style w:type="character" w:customStyle="1" w:styleId="38">
    <w:name w:val="cit"/>
    <w:basedOn w:val="14"/>
    <w:qFormat/>
    <w:uiPriority w:val="0"/>
  </w:style>
  <w:style w:type="character" w:customStyle="1" w:styleId="39">
    <w:name w:val="citation-doi"/>
    <w:basedOn w:val="14"/>
    <w:qFormat/>
    <w:uiPriority w:val="0"/>
  </w:style>
  <w:style w:type="character" w:customStyle="1" w:styleId="40">
    <w:name w:val="secondary-date"/>
    <w:basedOn w:val="14"/>
    <w:qFormat/>
    <w:uiPriority w:val="0"/>
  </w:style>
  <w:style w:type="character" w:customStyle="1" w:styleId="41">
    <w:name w:val="authors-list-item"/>
    <w:basedOn w:val="14"/>
    <w:qFormat/>
    <w:uiPriority w:val="0"/>
  </w:style>
  <w:style w:type="character" w:customStyle="1" w:styleId="42">
    <w:name w:val="author-sup-separator"/>
    <w:basedOn w:val="14"/>
    <w:uiPriority w:val="0"/>
  </w:style>
  <w:style w:type="character" w:customStyle="1" w:styleId="43">
    <w:name w:val="comma"/>
    <w:basedOn w:val="14"/>
    <w:qFormat/>
    <w:uiPriority w:val="0"/>
  </w:style>
  <w:style w:type="character" w:customStyle="1" w:styleId="44">
    <w:name w:val="identifier"/>
    <w:basedOn w:val="14"/>
    <w:qFormat/>
    <w:uiPriority w:val="0"/>
  </w:style>
  <w:style w:type="character" w:customStyle="1" w:styleId="45">
    <w:name w:val="id-label"/>
    <w:basedOn w:val="1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4</Words>
  <Characters>1682</Characters>
  <Lines>14</Lines>
  <Paragraphs>3</Paragraphs>
  <TotalTime>2</TotalTime>
  <ScaleCrop>false</ScaleCrop>
  <LinksUpToDate>false</LinksUpToDate>
  <CharactersWithSpaces>1973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10:58:00Z</dcterms:created>
  <dc:creator>Microsoft Office 用户</dc:creator>
  <cp:lastModifiedBy>知晞</cp:lastModifiedBy>
  <dcterms:modified xsi:type="dcterms:W3CDTF">2021-02-28T07:04:1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